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horzAnchor="margin" w:tblpY="4461"/>
        <w:tblW w:w="8296" w:type="dxa"/>
        <w:tblLook w:val="04A0" w:firstRow="1" w:lastRow="0" w:firstColumn="1" w:lastColumn="0" w:noHBand="0" w:noVBand="1"/>
      </w:tblPr>
      <w:tblGrid>
        <w:gridCol w:w="1445"/>
        <w:gridCol w:w="1445"/>
        <w:gridCol w:w="1445"/>
        <w:gridCol w:w="1445"/>
        <w:gridCol w:w="1445"/>
        <w:gridCol w:w="1071"/>
      </w:tblGrid>
      <w:tr w:rsidR="00653F37" w:rsidRPr="00F97ADB" w:rsidTr="00653F37">
        <w:trPr>
          <w:trHeight w:val="822"/>
        </w:trPr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bookmarkStart w:id="0" w:name="OLE_LINK57"/>
            <w:bookmarkStart w:id="1" w:name="OLE_LINK58"/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3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rd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All sites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st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st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+ 2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nd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nd</w:t>
            </w:r>
          </w:p>
        </w:tc>
        <w:tc>
          <w:tcPr>
            <w:tcW w:w="1071" w:type="dxa"/>
            <w:vAlign w:val="center"/>
          </w:tcPr>
          <w:p w:rsidR="00653F37" w:rsidRPr="00F97ADB" w:rsidRDefault="00653F37" w:rsidP="00653F3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653F37" w:rsidRPr="00F97ADB" w:rsidTr="00653F37">
        <w:trPr>
          <w:trHeight w:val="822"/>
        </w:trPr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2065:135, </w:t>
            </w:r>
          </w:p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0.0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2051:149, </w:t>
            </w:r>
          </w:p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0.0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2055:145, </w:t>
            </w:r>
          </w:p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0.0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2066:134, </w:t>
            </w:r>
          </w:p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0.0</w:t>
            </w:r>
          </w:p>
        </w:tc>
        <w:tc>
          <w:tcPr>
            <w:tcW w:w="1071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3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rd</w:t>
            </w:r>
          </w:p>
        </w:tc>
      </w:tr>
      <w:tr w:rsidR="00653F37" w:rsidRPr="00F97ADB" w:rsidTr="00653F37">
        <w:trPr>
          <w:trHeight w:val="822"/>
        </w:trPr>
        <w:tc>
          <w:tcPr>
            <w:tcW w:w="144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1822:378, </w:t>
            </w:r>
          </w:p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3.21×10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226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1994:206, </w:t>
            </w:r>
          </w:p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0.0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1999:201, </w:t>
            </w:r>
          </w:p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0.0</w:t>
            </w:r>
          </w:p>
        </w:tc>
        <w:tc>
          <w:tcPr>
            <w:tcW w:w="1071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All sites</w:t>
            </w:r>
          </w:p>
        </w:tc>
      </w:tr>
      <w:tr w:rsidR="00653F37" w:rsidRPr="00F97ADB" w:rsidTr="00653F37">
        <w:trPr>
          <w:trHeight w:val="822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1823:377, </w:t>
            </w:r>
          </w:p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6.65×10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227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1756:444, </w:t>
            </w:r>
          </w:p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4.93×10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184</w:t>
            </w:r>
          </w:p>
        </w:tc>
        <w:tc>
          <w:tcPr>
            <w:tcW w:w="1071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st</w:t>
            </w:r>
          </w:p>
        </w:tc>
      </w:tr>
      <w:tr w:rsidR="00653F37" w:rsidRPr="00F97ADB" w:rsidTr="00653F37">
        <w:trPr>
          <w:trHeight w:val="822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left w:val="nil"/>
              <w:bottom w:val="nil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1597:603, </w:t>
            </w:r>
          </w:p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i/>
                <w:sz w:val="18"/>
                <w:szCs w:val="24"/>
              </w:rPr>
              <w:t>p</w:t>
            </w: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 xml:space="preserve"> = 2.19×10</w:t>
            </w:r>
            <w:r w:rsidRPr="00F97ADB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184</w:t>
            </w:r>
          </w:p>
        </w:tc>
        <w:tc>
          <w:tcPr>
            <w:tcW w:w="1071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1st + 2nd</w:t>
            </w:r>
          </w:p>
        </w:tc>
      </w:tr>
      <w:tr w:rsidR="00653F37" w:rsidRPr="00F97ADB" w:rsidTr="00653F37">
        <w:trPr>
          <w:trHeight w:val="822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tcBorders>
              <w:left w:val="nil"/>
              <w:bottom w:val="nil"/>
            </w:tcBorders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45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1071" w:type="dxa"/>
            <w:vAlign w:val="center"/>
          </w:tcPr>
          <w:p w:rsidR="00653F37" w:rsidRPr="00F97ADB" w:rsidRDefault="00653F37" w:rsidP="00653F3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97ADB">
              <w:rPr>
                <w:rFonts w:ascii="Times New Roman" w:hAnsi="Times New Roman" w:cs="Times New Roman"/>
                <w:sz w:val="18"/>
                <w:szCs w:val="24"/>
              </w:rPr>
              <w:t>2nd</w:t>
            </w:r>
          </w:p>
        </w:tc>
      </w:tr>
    </w:tbl>
    <w:bookmarkEnd w:id="0"/>
    <w:bookmarkEnd w:id="1"/>
    <w:p w:rsidR="00A66F7F" w:rsidRDefault="00653F37" w:rsidP="00653F37">
      <w:pPr>
        <w:spacing w:line="480" w:lineRule="auto"/>
      </w:pPr>
      <w:r w:rsidRPr="00AD1C28">
        <w:rPr>
          <w:rFonts w:ascii="Times New Roman" w:hAnsi="Times New Roman" w:cs="Times New Roman"/>
          <w:b/>
          <w:sz w:val="24"/>
          <w:szCs w:val="24"/>
        </w:rPr>
        <w:t>Table S</w:t>
      </w:r>
      <w:r w:rsidR="00761C0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D1C28">
        <w:rPr>
          <w:rFonts w:ascii="Times New Roman" w:hAnsi="Times New Roman" w:cs="Times New Roman"/>
          <w:b/>
          <w:sz w:val="24"/>
          <w:szCs w:val="24"/>
        </w:rPr>
        <w:t>. The result of testing</w:t>
      </w:r>
      <w:r w:rsidRPr="00653F37">
        <w:rPr>
          <w:rFonts w:ascii="Times New Roman" w:hAnsi="Times New Roman" w:cs="Times New Roman"/>
          <w:b/>
          <w:sz w:val="24"/>
          <w:szCs w:val="24"/>
        </w:rPr>
        <w:t xml:space="preserve"> the impact on time estimates</w:t>
      </w:r>
      <w:r w:rsidRPr="00AD1C28">
        <w:rPr>
          <w:b/>
        </w:rPr>
        <w:t xml:space="preserve"> </w:t>
      </w:r>
      <w:r w:rsidRPr="00AD1C28">
        <w:rPr>
          <w:rFonts w:ascii="Times New Roman" w:hAnsi="Times New Roman" w:cs="Times New Roman"/>
          <w:b/>
          <w:sz w:val="24"/>
          <w:szCs w:val="24"/>
        </w:rPr>
        <w:t>for the random sampling compariso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e define the “success” as the dataset under a strong constraint gives an older time estimate</w:t>
      </w:r>
      <w:r w:rsidR="007E3C4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 “failure” </w:t>
      </w:r>
      <w:r w:rsidR="007E3C43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the dataset under a strong constraint does not give an older time estimat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each cell, the number of “successes” and the number of “failures” are shown for each comparison between two treatments. When </w:t>
      </w:r>
      <w:r w:rsidRPr="00AD1C2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the number of “successes” is significantly greater than the number of “failures”.</w:t>
      </w:r>
      <w:bookmarkStart w:id="2" w:name="_GoBack"/>
      <w:bookmarkEnd w:id="2"/>
    </w:p>
    <w:sectPr w:rsidR="00A66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F19" w:rsidRDefault="00496F19" w:rsidP="002C03AC">
      <w:r>
        <w:separator/>
      </w:r>
    </w:p>
  </w:endnote>
  <w:endnote w:type="continuationSeparator" w:id="0">
    <w:p w:rsidR="00496F19" w:rsidRDefault="00496F19" w:rsidP="002C0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F19" w:rsidRDefault="00496F19" w:rsidP="002C03AC">
      <w:r>
        <w:separator/>
      </w:r>
    </w:p>
  </w:footnote>
  <w:footnote w:type="continuationSeparator" w:id="0">
    <w:p w:rsidR="00496F19" w:rsidRDefault="00496F19" w:rsidP="002C0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318"/>
    <w:rsid w:val="001B1B21"/>
    <w:rsid w:val="00253A87"/>
    <w:rsid w:val="002C03AC"/>
    <w:rsid w:val="00496F19"/>
    <w:rsid w:val="00653F37"/>
    <w:rsid w:val="00685318"/>
    <w:rsid w:val="00761C02"/>
    <w:rsid w:val="007E3C43"/>
    <w:rsid w:val="00955E2F"/>
    <w:rsid w:val="00A66F7F"/>
    <w:rsid w:val="00B234A4"/>
    <w:rsid w:val="00D6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5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C0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C03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C0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C03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5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C0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C03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C0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C0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o Congmin</cp:lastModifiedBy>
  <cp:revision>8</cp:revision>
  <dcterms:created xsi:type="dcterms:W3CDTF">2018-12-04T02:48:00Z</dcterms:created>
  <dcterms:modified xsi:type="dcterms:W3CDTF">2019-02-03T08:56:00Z</dcterms:modified>
</cp:coreProperties>
</file>